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88C" w:rsidRPr="00135596" w:rsidRDefault="0086188C" w:rsidP="0086188C">
      <w:pPr>
        <w:tabs>
          <w:tab w:val="right" w:pos="12960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135596">
        <w:rPr>
          <w:rFonts w:ascii="Times New Roman" w:hAnsi="Times New Roman"/>
          <w:sz w:val="24"/>
          <w:szCs w:val="24"/>
          <w:lang w:val="en-US"/>
        </w:rPr>
        <w:t>T</w:t>
      </w:r>
      <w:bookmarkStart w:id="0" w:name="_GoBack"/>
      <w:bookmarkEnd w:id="0"/>
      <w:r w:rsidRPr="00135596">
        <w:rPr>
          <w:rFonts w:ascii="Times New Roman" w:hAnsi="Times New Roman"/>
          <w:sz w:val="24"/>
          <w:szCs w:val="24"/>
          <w:lang w:val="en-US"/>
        </w:rPr>
        <w:t xml:space="preserve">able S1: Description of sites used for comparison of snag density and dbh, obtained from Gibbs et al.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135596">
        <w:rPr>
          <w:rFonts w:ascii="Times New Roman" w:hAnsi="Times New Roman"/>
          <w:sz w:val="24"/>
          <w:szCs w:val="24"/>
          <w:lang w:val="en-US"/>
        </w:rPr>
        <w:t>1993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135596">
        <w:rPr>
          <w:rFonts w:ascii="Times New Roman" w:hAnsi="Times New Roman"/>
          <w:sz w:val="24"/>
          <w:szCs w:val="24"/>
          <w:lang w:val="en-US"/>
        </w:rPr>
        <w:t>.</w:t>
      </w:r>
    </w:p>
    <w:p w:rsidR="0086188C" w:rsidRPr="00135596" w:rsidRDefault="0086188C" w:rsidP="0086188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552"/>
        <w:gridCol w:w="2222"/>
        <w:gridCol w:w="1180"/>
        <w:gridCol w:w="1417"/>
        <w:gridCol w:w="1276"/>
        <w:gridCol w:w="1559"/>
        <w:gridCol w:w="2754"/>
      </w:tblGrid>
      <w:tr w:rsidR="0086188C" w:rsidRPr="000F5319" w:rsidTr="005C4401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ate, Coun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nag density / h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Mean dbh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188C" w:rsidRPr="0000783B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0783B">
              <w:rPr>
                <w:rFonts w:ascii="Times New Roman" w:eastAsia="Times New Roman" w:hAnsi="Times New Roman"/>
                <w:sz w:val="24"/>
                <w:szCs w:val="24"/>
              </w:rPr>
              <w:t>Mean annual rainfall (mm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Forest type</w:t>
            </w:r>
          </w:p>
        </w:tc>
      </w:tr>
      <w:tr w:rsidR="0086188C" w:rsidRPr="00135596" w:rsidTr="005C4401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0AB0">
              <w:rPr>
                <w:rFonts w:ascii="Times New Roman" w:eastAsia="Times New Roman" w:hAnsi="Times New Roman"/>
                <w:sz w:val="24"/>
                <w:szCs w:val="24"/>
              </w:rPr>
              <w:t xml:space="preserve">Caño Caracol 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uárico,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Venezuel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6’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188C" w:rsidRPr="0000783B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0783B">
              <w:rPr>
                <w:rFonts w:ascii="Times New Roman" w:eastAsia="Times New Roman" w:hAnsi="Times New Roman"/>
                <w:sz w:val="24"/>
                <w:szCs w:val="24"/>
              </w:rPr>
              <w:t>1,350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135596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3559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allery forest in tropical wet savannah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nteverde Cloud Forest Reserv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untarenas-Alajuela,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8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0783B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0783B">
              <w:rPr>
                <w:rFonts w:ascii="Times New Roman" w:eastAsia="Times New Roman" w:hAnsi="Times New Roman"/>
                <w:sz w:val="24"/>
                <w:szCs w:val="24"/>
              </w:rPr>
              <w:t>2,57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w montane wet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orest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La Selv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ological Stat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eredia,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Costa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i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5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0783B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351.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owland tropical wet forest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Bladen Branch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Nature Reserve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ledo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Bel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54EED">
              <w:rPr>
                <w:rFonts w:ascii="Times New Roman" w:hAnsi="Times New Roman"/>
                <w:sz w:val="24"/>
                <w:szCs w:val="24"/>
              </w:rPr>
              <w:t>06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ubtropical wet forest 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135596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3559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io Bravo Conservation and Management Area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ange Walk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Bel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54EED">
              <w:rPr>
                <w:rFonts w:ascii="Times New Roman" w:hAnsi="Times New Roman"/>
                <w:sz w:val="24"/>
                <w:szCs w:val="24"/>
              </w:rPr>
              <w:t>574.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ubtropical mois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roadleaf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forest, 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Chamela-Cuixmal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osphere Reserv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astal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Jalisco, Mexi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5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78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Tropical dry forest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Ocala National Fores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orida, U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0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54EED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ong-leaf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P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forest </w:t>
            </w:r>
          </w:p>
        </w:tc>
      </w:tr>
      <w:tr w:rsidR="0086188C" w:rsidRPr="00135596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lover-Archibold Park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shington DC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U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5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981.1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135596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3559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rtheastern coastal-plain mixed hardwood forest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lt Research Forest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rrowsic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Main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U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2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54EED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ine-oak forest</w:t>
            </w:r>
          </w:p>
        </w:tc>
      </w:tr>
      <w:tr w:rsidR="0086188C" w:rsidRPr="000F5319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ite Mountain National Forest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ew 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Hampshir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USA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6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54EED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ern hardwood forest</w:t>
            </w:r>
          </w:p>
        </w:tc>
      </w:tr>
      <w:tr w:rsidR="0086188C" w:rsidRPr="00135596" w:rsidTr="005C4401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xter S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tat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ark 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orthern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Ma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e,</w:t>
            </w: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 xml:space="preserve"> U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0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9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0F5319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5319">
              <w:rPr>
                <w:rFonts w:ascii="Times New Roman" w:eastAsia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188C" w:rsidRPr="00454EED" w:rsidRDefault="0086188C" w:rsidP="005C44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4EED">
              <w:rPr>
                <w:rFonts w:ascii="Times New Roman" w:hAnsi="Times New Roman"/>
                <w:sz w:val="24"/>
                <w:szCs w:val="24"/>
              </w:rPr>
              <w:t>939.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88C" w:rsidRPr="00135596" w:rsidRDefault="0086188C" w:rsidP="005C440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3559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pruce-fir and northern hardwood forests </w:t>
            </w:r>
          </w:p>
        </w:tc>
      </w:tr>
    </w:tbl>
    <w:p w:rsidR="0086188C" w:rsidRDefault="0086188C" w:rsidP="0086188C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86188C" w:rsidRPr="009B36F2" w:rsidRDefault="0086188C" w:rsidP="0086188C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752F6" w:rsidRDefault="00D752F6"/>
    <w:sectPr w:rsidR="00D752F6" w:rsidSect="0086188C"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88C"/>
    <w:rsid w:val="0086188C"/>
    <w:rsid w:val="00D7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FAEE1-795B-48C3-A8F4-EFC35A51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88C"/>
    <w:pPr>
      <w:spacing w:after="200" w:line="276" w:lineRule="auto"/>
    </w:pPr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M</dc:creator>
  <cp:keywords/>
  <dc:description/>
  <cp:lastModifiedBy>UNAM</cp:lastModifiedBy>
  <cp:revision>1</cp:revision>
  <dcterms:created xsi:type="dcterms:W3CDTF">2014-08-01T00:18:00Z</dcterms:created>
  <dcterms:modified xsi:type="dcterms:W3CDTF">2014-08-01T00:18:00Z</dcterms:modified>
</cp:coreProperties>
</file>